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  <w:lang w:val="en-US"/>
        </w:rPr>
        <w:t>Supplementary Table 1. Primers used for Real Time-PCR analysis.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543"/>
        <w:gridCol w:w="354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Gene                            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er Forward (5’-3’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er Reverse (5’-3’)</w:t>
            </w:r>
          </w:p>
        </w:tc>
      </w:tr>
      <w:tr>
        <w:trPr>
          <w:trHeight w:val="7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d2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zz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pd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nf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m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rem-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GAAGGTTGGCATTT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ATCCAGCTAACTATCCC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GTCCCGTAGACAAAA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ACTGTTCCTGAACTCA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TCGACCCGTCCACAGT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GAACTGGCAGAA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TCTGGCAATTCTTCTG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GCACCTCCAGGAATCA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TTCAGTCCTTTGCAA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CAGTAGCAGTCATCC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GGTCAATGAAGGGG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TTTTGGGGTCCGTCA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AGGGGTAGGCTTGT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AGAACTGATGAG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CTTGCTCATGTGTGTAAGT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CAGCCCAGAGGATG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  <w:tab/>
        <w:tab/>
        <w:tab/>
        <w:tab/>
        <w:tab/>
        <w:tab/>
      </w:r>
      <w:r>
        <w:rPr>
          <w:rFonts w:cs="Arial" w:ascii="Arial" w:hAnsi="Arial"/>
          <w:sz w:val="32"/>
          <w:szCs w:val="32"/>
          <w:lang w:val="en-US"/>
        </w:rPr>
        <w:t>Grimaldi et al., Suppl Tab 1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10:13:00Z</dcterms:created>
  <dc:creator>Standard</dc:creator>
  <dc:description/>
  <cp:keywords/>
  <dc:language>en-US</dc:language>
  <cp:lastModifiedBy>RS-Crest</cp:lastModifiedBy>
  <dcterms:modified xsi:type="dcterms:W3CDTF">2018-04-03T14:01:00Z</dcterms:modified>
  <cp:revision>8</cp:revision>
  <dc:subject/>
  <dc:title/>
</cp:coreProperties>
</file>